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D4265" w14:textId="77777777" w:rsidR="00700EEE" w:rsidRPr="008B05E8" w:rsidRDefault="00700EEE" w:rsidP="00700EEE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  <w:r w:rsidRPr="008B05E8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8B05E8">
        <w:rPr>
          <w:rFonts w:ascii="Times New Roman" w:eastAsia="宋体" w:hAnsi="Times New Roman" w:cs="Times New Roman"/>
          <w:b/>
          <w:bCs/>
          <w:sz w:val="24"/>
        </w:rPr>
        <w:t>Decision Tree Summary</w:t>
      </w:r>
    </w:p>
    <w:tbl>
      <w:tblPr>
        <w:tblW w:w="10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4568"/>
        <w:gridCol w:w="3175"/>
      </w:tblGrid>
      <w:tr w:rsidR="00700EEE" w:rsidRPr="008B05E8" w14:paraId="5879596C" w14:textId="77777777" w:rsidTr="007B1345">
        <w:trPr>
          <w:trHeight w:val="646"/>
          <w:jc w:val="center"/>
        </w:trPr>
        <w:tc>
          <w:tcPr>
            <w:tcW w:w="2334" w:type="dxa"/>
            <w:vMerge w:val="restart"/>
            <w:vAlign w:val="center"/>
          </w:tcPr>
          <w:p w14:paraId="1169134E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4568" w:type="dxa"/>
            <w:vAlign w:val="center"/>
          </w:tcPr>
          <w:p w14:paraId="07165F6C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3175" w:type="dxa"/>
            <w:vAlign w:val="center"/>
          </w:tcPr>
          <w:p w14:paraId="00575BAD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Antitussive/ Expectorant drug</w:t>
            </w:r>
          </w:p>
          <w:p w14:paraId="32649A1F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Influenza medicine</w:t>
            </w:r>
          </w:p>
        </w:tc>
      </w:tr>
      <w:tr w:rsidR="00700EEE" w:rsidRPr="008B05E8" w14:paraId="22ED6941" w14:textId="77777777" w:rsidTr="007B1345">
        <w:trPr>
          <w:trHeight w:val="646"/>
          <w:jc w:val="center"/>
        </w:trPr>
        <w:tc>
          <w:tcPr>
            <w:tcW w:w="2334" w:type="dxa"/>
            <w:vMerge/>
            <w:vAlign w:val="center"/>
          </w:tcPr>
          <w:p w14:paraId="42687B5F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8" w:type="dxa"/>
            <w:vAlign w:val="center"/>
          </w:tcPr>
          <w:p w14:paraId="3D51BE02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 Cases in Parent Node</w:t>
            </w:r>
          </w:p>
        </w:tc>
        <w:tc>
          <w:tcPr>
            <w:tcW w:w="3175" w:type="dxa"/>
            <w:vAlign w:val="center"/>
          </w:tcPr>
          <w:p w14:paraId="03F32C0C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00EEE" w:rsidRPr="008B05E8" w14:paraId="3AF8DEE6" w14:textId="77777777" w:rsidTr="007B1345">
        <w:trPr>
          <w:trHeight w:val="646"/>
          <w:jc w:val="center"/>
        </w:trPr>
        <w:tc>
          <w:tcPr>
            <w:tcW w:w="2334" w:type="dxa"/>
            <w:vMerge/>
            <w:vAlign w:val="center"/>
          </w:tcPr>
          <w:p w14:paraId="08EBB27E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8" w:type="dxa"/>
            <w:vAlign w:val="center"/>
          </w:tcPr>
          <w:p w14:paraId="552B3103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imum Cases in Child Node</w:t>
            </w:r>
          </w:p>
        </w:tc>
        <w:tc>
          <w:tcPr>
            <w:tcW w:w="3175" w:type="dxa"/>
            <w:vAlign w:val="center"/>
          </w:tcPr>
          <w:p w14:paraId="7504247E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00EEE" w:rsidRPr="008B05E8" w14:paraId="269BA818" w14:textId="77777777" w:rsidTr="007B1345">
        <w:trPr>
          <w:trHeight w:val="646"/>
          <w:jc w:val="center"/>
        </w:trPr>
        <w:tc>
          <w:tcPr>
            <w:tcW w:w="2334" w:type="dxa"/>
            <w:vMerge/>
            <w:vAlign w:val="center"/>
          </w:tcPr>
          <w:p w14:paraId="788BF165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8" w:type="dxa"/>
            <w:vAlign w:val="center"/>
          </w:tcPr>
          <w:p w14:paraId="2BB8B9B6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Number of Nodes</w:t>
            </w:r>
          </w:p>
        </w:tc>
        <w:tc>
          <w:tcPr>
            <w:tcW w:w="3175" w:type="dxa"/>
            <w:vAlign w:val="center"/>
          </w:tcPr>
          <w:p w14:paraId="68B94512" w14:textId="77777777" w:rsidR="00700EEE" w:rsidRPr="008B05E8" w:rsidRDefault="00700EEE" w:rsidP="007B1345">
            <w:pPr>
              <w:widowControl/>
              <w:jc w:val="both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700EEE" w:rsidRPr="008B05E8" w14:paraId="6A2A1FBA" w14:textId="77777777" w:rsidTr="007B1345">
        <w:trPr>
          <w:trHeight w:val="646"/>
          <w:jc w:val="center"/>
        </w:trPr>
        <w:tc>
          <w:tcPr>
            <w:tcW w:w="2334" w:type="dxa"/>
            <w:vMerge/>
            <w:vAlign w:val="center"/>
          </w:tcPr>
          <w:p w14:paraId="3C8C716B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8" w:type="dxa"/>
            <w:vAlign w:val="center"/>
          </w:tcPr>
          <w:p w14:paraId="72E7E165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Number of Terminal Nodes</w:t>
            </w:r>
          </w:p>
        </w:tc>
        <w:tc>
          <w:tcPr>
            <w:tcW w:w="3175" w:type="dxa"/>
            <w:vAlign w:val="center"/>
          </w:tcPr>
          <w:p w14:paraId="44BEE37E" w14:textId="77777777" w:rsidR="00700EEE" w:rsidRPr="008B05E8" w:rsidRDefault="00700EEE" w:rsidP="007B1345">
            <w:pPr>
              <w:widowControl/>
              <w:jc w:val="both"/>
              <w:textAlignment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700EEE" w:rsidRPr="008B05E8" w14:paraId="1AF3AAC3" w14:textId="77777777" w:rsidTr="007B1345">
        <w:trPr>
          <w:trHeight w:val="646"/>
          <w:jc w:val="center"/>
        </w:trPr>
        <w:tc>
          <w:tcPr>
            <w:tcW w:w="2334" w:type="dxa"/>
            <w:vMerge/>
            <w:vAlign w:val="center"/>
          </w:tcPr>
          <w:p w14:paraId="6D10234B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8" w:type="dxa"/>
            <w:vAlign w:val="center"/>
          </w:tcPr>
          <w:p w14:paraId="1F26F6B3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Tree Depth</w:t>
            </w:r>
          </w:p>
        </w:tc>
        <w:tc>
          <w:tcPr>
            <w:tcW w:w="3175" w:type="dxa"/>
            <w:vAlign w:val="center"/>
          </w:tcPr>
          <w:p w14:paraId="34D2EDA5" w14:textId="77777777" w:rsidR="00700EEE" w:rsidRPr="008B05E8" w:rsidRDefault="00700EEE" w:rsidP="007B1345">
            <w:pPr>
              <w:widowControl/>
              <w:jc w:val="both"/>
              <w:textAlignment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700EEE" w:rsidRPr="008B05E8" w14:paraId="35D21F04" w14:textId="77777777" w:rsidTr="007B1345">
        <w:trPr>
          <w:trHeight w:val="646"/>
          <w:jc w:val="center"/>
        </w:trPr>
        <w:tc>
          <w:tcPr>
            <w:tcW w:w="2334" w:type="dxa"/>
            <w:vAlign w:val="center"/>
          </w:tcPr>
          <w:p w14:paraId="10EAA9D3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4568" w:type="dxa"/>
            <w:vAlign w:val="center"/>
          </w:tcPr>
          <w:p w14:paraId="1581B2DC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Overall Percentage</w:t>
            </w:r>
          </w:p>
        </w:tc>
        <w:tc>
          <w:tcPr>
            <w:tcW w:w="3175" w:type="dxa"/>
            <w:vAlign w:val="center"/>
          </w:tcPr>
          <w:p w14:paraId="2BB76609" w14:textId="77777777" w:rsidR="00700EEE" w:rsidRPr="008B05E8" w:rsidRDefault="00700EEE" w:rsidP="007B1345">
            <w:pPr>
              <w:widowControl/>
              <w:jc w:val="both"/>
              <w:textAlignment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3.33%</w:t>
            </w:r>
          </w:p>
        </w:tc>
      </w:tr>
      <w:tr w:rsidR="00700EEE" w:rsidRPr="008B05E8" w14:paraId="32CEF1BD" w14:textId="77777777" w:rsidTr="007B1345">
        <w:trPr>
          <w:trHeight w:val="646"/>
          <w:jc w:val="center"/>
        </w:trPr>
        <w:tc>
          <w:tcPr>
            <w:tcW w:w="2334" w:type="dxa"/>
            <w:vAlign w:val="center"/>
          </w:tcPr>
          <w:p w14:paraId="58FCBBB0" w14:textId="77777777" w:rsidR="00700EEE" w:rsidRPr="008B05E8" w:rsidRDefault="00700EEE" w:rsidP="007B1345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5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4568" w:type="dxa"/>
            <w:vAlign w:val="center"/>
          </w:tcPr>
          <w:p w14:paraId="72B9239B" w14:textId="77777777" w:rsidR="00700EEE" w:rsidRPr="008B05E8" w:rsidRDefault="00700EEE" w:rsidP="007B1345">
            <w:pPr>
              <w:widowControl/>
              <w:jc w:val="both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3175" w:type="dxa"/>
            <w:vAlign w:val="center"/>
          </w:tcPr>
          <w:p w14:paraId="4397D4E3" w14:textId="77777777" w:rsidR="00700EEE" w:rsidRPr="008B05E8" w:rsidRDefault="00700EEE" w:rsidP="007B1345">
            <w:pPr>
              <w:widowControl/>
              <w:jc w:val="both"/>
              <w:textAlignment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B05E8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0</w:t>
            </w:r>
          </w:p>
        </w:tc>
      </w:tr>
    </w:tbl>
    <w:p w14:paraId="2FB15A29" w14:textId="0559CB80" w:rsidR="00794C20" w:rsidRPr="003D0A49" w:rsidRDefault="00794C20" w:rsidP="0004165B">
      <w:pPr>
        <w:jc w:val="both"/>
        <w:rPr>
          <w:rFonts w:ascii="Times New Roman" w:hAnsi="Times New Roman" w:cs="Times New Roman"/>
          <w:sz w:val="24"/>
        </w:rPr>
      </w:pPr>
    </w:p>
    <w:sectPr w:rsidR="00794C20" w:rsidRPr="003D0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方正黑体_GBK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86"/>
    <w:rsid w:val="0004165B"/>
    <w:rsid w:val="0006652C"/>
    <w:rsid w:val="00100420"/>
    <w:rsid w:val="001772D5"/>
    <w:rsid w:val="00186946"/>
    <w:rsid w:val="001876F4"/>
    <w:rsid w:val="001A5445"/>
    <w:rsid w:val="00243BFD"/>
    <w:rsid w:val="00290D14"/>
    <w:rsid w:val="002D7DE1"/>
    <w:rsid w:val="00357D63"/>
    <w:rsid w:val="00361851"/>
    <w:rsid w:val="003A2241"/>
    <w:rsid w:val="003B559B"/>
    <w:rsid w:val="003D0A49"/>
    <w:rsid w:val="00417D3D"/>
    <w:rsid w:val="004523B8"/>
    <w:rsid w:val="00454D93"/>
    <w:rsid w:val="005012F0"/>
    <w:rsid w:val="005840D6"/>
    <w:rsid w:val="005A0C59"/>
    <w:rsid w:val="005D218C"/>
    <w:rsid w:val="00601FDB"/>
    <w:rsid w:val="00632789"/>
    <w:rsid w:val="00655FB3"/>
    <w:rsid w:val="006831EB"/>
    <w:rsid w:val="0068353E"/>
    <w:rsid w:val="006D6CD2"/>
    <w:rsid w:val="00700EEE"/>
    <w:rsid w:val="00707E64"/>
    <w:rsid w:val="0075155C"/>
    <w:rsid w:val="00775E43"/>
    <w:rsid w:val="00794C20"/>
    <w:rsid w:val="007A192F"/>
    <w:rsid w:val="007A4286"/>
    <w:rsid w:val="007A48E0"/>
    <w:rsid w:val="008D6D7E"/>
    <w:rsid w:val="00927174"/>
    <w:rsid w:val="00997BCB"/>
    <w:rsid w:val="009A4016"/>
    <w:rsid w:val="009D611C"/>
    <w:rsid w:val="00A634F5"/>
    <w:rsid w:val="00A8158E"/>
    <w:rsid w:val="00AE398C"/>
    <w:rsid w:val="00AF42B3"/>
    <w:rsid w:val="00BD154E"/>
    <w:rsid w:val="00BD3686"/>
    <w:rsid w:val="00BE0AB3"/>
    <w:rsid w:val="00C26563"/>
    <w:rsid w:val="00C30552"/>
    <w:rsid w:val="00C71816"/>
    <w:rsid w:val="00CF01C9"/>
    <w:rsid w:val="00D13458"/>
    <w:rsid w:val="00DC7A30"/>
    <w:rsid w:val="00E762BC"/>
    <w:rsid w:val="00E856F0"/>
    <w:rsid w:val="00EC2E2D"/>
    <w:rsid w:val="00ED4167"/>
    <w:rsid w:val="00EE6973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81C9C"/>
  <w15:chartTrackingRefBased/>
  <w15:docId w15:val="{276E2897-0631-4599-8D22-437A367A2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36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3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36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36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36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368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36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36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36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36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3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3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36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36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36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36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36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36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36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3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36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36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3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36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36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36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3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36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3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47</Words>
  <Characters>262</Characters>
  <Application>Microsoft Office Word</Application>
  <DocSecurity>0</DocSecurity>
  <Lines>6</Lines>
  <Paragraphs>4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李</dc:creator>
  <cp:keywords/>
  <dc:description/>
  <cp:lastModifiedBy>俊杰 李</cp:lastModifiedBy>
  <cp:revision>173</cp:revision>
  <dcterms:created xsi:type="dcterms:W3CDTF">2025-12-03T05:35:00Z</dcterms:created>
  <dcterms:modified xsi:type="dcterms:W3CDTF">2025-12-05T06:41:00Z</dcterms:modified>
</cp:coreProperties>
</file>